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ED748" w14:textId="5AF6730E" w:rsidR="00453A22" w:rsidRDefault="00453A22" w:rsidP="00453A22">
      <w:r w:rsidRPr="00453A22">
        <w:rPr>
          <w:b/>
        </w:rPr>
        <w:t>Table S1</w:t>
      </w:r>
      <w:r>
        <w:t>. Species used to design the probes for the chemosensory targeted bait capture from RNA-</w:t>
      </w:r>
      <w:proofErr w:type="spellStart"/>
      <w:r>
        <w:t>seq</w:t>
      </w:r>
      <w:proofErr w:type="spellEnd"/>
      <w:r>
        <w:t xml:space="preserve"> data of the main olfactory epitheliu</w:t>
      </w:r>
      <w:bookmarkStart w:id="0" w:name="_GoBack"/>
      <w:bookmarkEnd w:id="0"/>
      <w:r>
        <w:t>m.</w:t>
      </w:r>
    </w:p>
    <w:p w14:paraId="73092C64" w14:textId="26E4728F" w:rsidR="00256282" w:rsidRDefault="004F0A5E" w:rsidP="00453A2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0"/>
        <w:gridCol w:w="1770"/>
        <w:gridCol w:w="1452"/>
        <w:gridCol w:w="1374"/>
      </w:tblGrid>
      <w:tr w:rsidR="00453A22" w:rsidRPr="00453A22" w14:paraId="02A2B5BF" w14:textId="77777777" w:rsidTr="00453A22">
        <w:trPr>
          <w:jc w:val="center"/>
        </w:trPr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531F0B" w14:textId="77777777" w:rsidR="00453A22" w:rsidRPr="00453A22" w:rsidRDefault="00453A22" w:rsidP="00453A22">
            <w:pPr>
              <w:jc w:val="center"/>
              <w:rPr>
                <w:b/>
              </w:rPr>
            </w:pPr>
            <w:r w:rsidRPr="00453A22">
              <w:rPr>
                <w:b/>
              </w:rPr>
              <w:t>Family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AC742" w14:textId="77777777" w:rsidR="00453A22" w:rsidRPr="00453A22" w:rsidRDefault="00453A22" w:rsidP="00453A22">
            <w:pPr>
              <w:jc w:val="center"/>
              <w:rPr>
                <w:b/>
              </w:rPr>
            </w:pPr>
            <w:r w:rsidRPr="00453A22">
              <w:rPr>
                <w:b/>
              </w:rPr>
              <w:t>Genus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AF5C9" w14:textId="77777777" w:rsidR="00453A22" w:rsidRPr="00453A22" w:rsidRDefault="00453A22" w:rsidP="00453A22">
            <w:pPr>
              <w:jc w:val="center"/>
              <w:rPr>
                <w:b/>
              </w:rPr>
            </w:pPr>
            <w:r w:rsidRPr="00453A22">
              <w:rPr>
                <w:b/>
              </w:rPr>
              <w:t>Species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53EC72" w14:textId="77777777" w:rsidR="00453A22" w:rsidRPr="00453A22" w:rsidRDefault="00453A22" w:rsidP="00453A22">
            <w:pPr>
              <w:jc w:val="center"/>
              <w:rPr>
                <w:b/>
              </w:rPr>
            </w:pPr>
            <w:r w:rsidRPr="00453A22">
              <w:rPr>
                <w:b/>
              </w:rPr>
              <w:t>Field Code</w:t>
            </w:r>
          </w:p>
        </w:tc>
      </w:tr>
      <w:tr w:rsidR="00453A22" w14:paraId="0143CFAB" w14:textId="77777777" w:rsidTr="00453A22">
        <w:trPr>
          <w:jc w:val="center"/>
        </w:trPr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231C2E" w14:textId="77777777" w:rsidR="00453A22" w:rsidRDefault="00453A22" w:rsidP="00B91166">
            <w:proofErr w:type="spellStart"/>
            <w:r>
              <w:t>Molossidae</w:t>
            </w:r>
            <w:proofErr w:type="spellEnd"/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FCE89A" w14:textId="77777777" w:rsidR="00453A22" w:rsidRPr="00453A22" w:rsidRDefault="00453A22" w:rsidP="00B91166">
            <w:pPr>
              <w:rPr>
                <w:i/>
              </w:rPr>
            </w:pPr>
            <w:proofErr w:type="spellStart"/>
            <w:r w:rsidRPr="00453A22">
              <w:rPr>
                <w:i/>
              </w:rPr>
              <w:t>Molossus</w:t>
            </w:r>
            <w:proofErr w:type="spellEnd"/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744F42" w14:textId="77777777" w:rsidR="00453A22" w:rsidRPr="00453A22" w:rsidRDefault="00453A22" w:rsidP="00B91166">
            <w:pPr>
              <w:rPr>
                <w:i/>
              </w:rPr>
            </w:pPr>
            <w:proofErr w:type="spellStart"/>
            <w:r w:rsidRPr="00453A22">
              <w:rPr>
                <w:i/>
              </w:rPr>
              <w:t>molossus</w:t>
            </w:r>
            <w:proofErr w:type="spellEnd"/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1185B8" w14:textId="77777777" w:rsidR="00453A22" w:rsidRDefault="00453A22" w:rsidP="00B91166">
            <w:r>
              <w:t>PE078</w:t>
            </w:r>
          </w:p>
        </w:tc>
      </w:tr>
      <w:tr w:rsidR="00453A22" w14:paraId="2A09231D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1829549" w14:textId="77777777" w:rsidR="00453A22" w:rsidRDefault="00453A22" w:rsidP="00B91166">
            <w:proofErr w:type="spellStart"/>
            <w:r>
              <w:t>Noctilionoida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9A5D3E9" w14:textId="77777777" w:rsidR="00453A22" w:rsidRPr="00453A22" w:rsidRDefault="00453A22" w:rsidP="00B91166">
            <w:pPr>
              <w:rPr>
                <w:i/>
              </w:rPr>
            </w:pPr>
            <w:r w:rsidRPr="00453A22">
              <w:rPr>
                <w:i/>
              </w:rPr>
              <w:t>Noctili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9BF4E13" w14:textId="77777777" w:rsidR="00453A22" w:rsidRPr="00453A22" w:rsidRDefault="00453A22" w:rsidP="00B91166">
            <w:pPr>
              <w:rPr>
                <w:i/>
              </w:rPr>
            </w:pPr>
            <w:proofErr w:type="spellStart"/>
            <w:r w:rsidRPr="00453A22">
              <w:rPr>
                <w:i/>
              </w:rPr>
              <w:t>leporin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B23087B" w14:textId="77777777" w:rsidR="00453A22" w:rsidRDefault="00453A22" w:rsidP="00B91166">
            <w:r>
              <w:t>DR101</w:t>
            </w:r>
          </w:p>
        </w:tc>
      </w:tr>
      <w:tr w:rsidR="00453A22" w14:paraId="691380CE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B94CD80" w14:textId="77777777" w:rsidR="00453A22" w:rsidRDefault="00453A22" w:rsidP="00B91166">
            <w:proofErr w:type="spellStart"/>
            <w:r>
              <w:t>Mormoopida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69C89A8" w14:textId="39B0EA7F" w:rsidR="00453A22" w:rsidRPr="00453A22" w:rsidRDefault="00453A22" w:rsidP="00B91166">
            <w:pPr>
              <w:rPr>
                <w:i/>
              </w:rPr>
            </w:pPr>
            <w:r>
              <w:rPr>
                <w:i/>
              </w:rPr>
              <w:t>Pteronot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E59C9EC" w14:textId="199913E6" w:rsidR="00453A22" w:rsidRPr="00453A22" w:rsidRDefault="00453A22" w:rsidP="00B91166">
            <w:pPr>
              <w:rPr>
                <w:i/>
              </w:rPr>
            </w:pPr>
            <w:r>
              <w:rPr>
                <w:i/>
              </w:rPr>
              <w:t>parnell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5A43F0B" w14:textId="303A6060" w:rsidR="00453A22" w:rsidRDefault="00453A22" w:rsidP="00B91166">
            <w:r>
              <w:t>DR038</w:t>
            </w:r>
          </w:p>
        </w:tc>
      </w:tr>
      <w:tr w:rsidR="00453A22" w14:paraId="042027B4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C4149AF" w14:textId="77777777" w:rsidR="00453A22" w:rsidRDefault="00453A22" w:rsidP="00453A22">
            <w:r>
              <w:t>Phyllostomida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FB49929" w14:textId="244066F3" w:rsidR="00453A22" w:rsidRPr="00453A22" w:rsidRDefault="00453A22" w:rsidP="00453A22">
            <w:pPr>
              <w:rPr>
                <w:i/>
              </w:rPr>
            </w:pPr>
            <w:r w:rsidRPr="00453A22">
              <w:rPr>
                <w:i/>
              </w:rPr>
              <w:t>Desmod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E64AAE3" w14:textId="042A6425" w:rsidR="00453A22" w:rsidRPr="00453A22" w:rsidRDefault="00453A22" w:rsidP="00453A22">
            <w:pPr>
              <w:rPr>
                <w:i/>
              </w:rPr>
            </w:pPr>
            <w:r w:rsidRPr="00453A22">
              <w:rPr>
                <w:i/>
              </w:rPr>
              <w:t>rotund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6FC9D01" w14:textId="69508B59" w:rsidR="00453A22" w:rsidRDefault="00453A22" w:rsidP="00453A22">
            <w:r>
              <w:t>NBS1175</w:t>
            </w:r>
          </w:p>
        </w:tc>
      </w:tr>
      <w:tr w:rsidR="00453A22" w14:paraId="45B5E8F0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09FCCED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D858433" w14:textId="07B33B66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Phyllostom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62D8C25" w14:textId="4BEED2CF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elongat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C662569" w14:textId="42A8C1DD" w:rsidR="00453A22" w:rsidRDefault="00453A22" w:rsidP="00453A22">
            <w:r>
              <w:t>PE109</w:t>
            </w:r>
          </w:p>
        </w:tc>
      </w:tr>
      <w:tr w:rsidR="00453A22" w14:paraId="50E96322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3D5C810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B68D958" w14:textId="0DF8B77E" w:rsidR="00453A22" w:rsidRDefault="00453A22" w:rsidP="00453A22">
            <w:pPr>
              <w:rPr>
                <w:i/>
              </w:rPr>
            </w:pPr>
            <w:proofErr w:type="spellStart"/>
            <w:r>
              <w:rPr>
                <w:i/>
              </w:rPr>
              <w:t>Gardnerycter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066BC0A" w14:textId="786282BA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crenul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048B8E2" w14:textId="432988D7" w:rsidR="00453A22" w:rsidRDefault="00453A22" w:rsidP="00453A22">
            <w:r>
              <w:t>PE085</w:t>
            </w:r>
          </w:p>
        </w:tc>
      </w:tr>
      <w:tr w:rsidR="00453A22" w14:paraId="671AAED1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EB61713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AA03693" w14:textId="6BC21399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Glossophag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F5A9D36" w14:textId="768D54C2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soric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24E0B77" w14:textId="196EA8FF" w:rsidR="00453A22" w:rsidRDefault="00453A22" w:rsidP="00453A22">
            <w:r>
              <w:t>PE022</w:t>
            </w:r>
          </w:p>
        </w:tc>
      </w:tr>
      <w:tr w:rsidR="00453A22" w14:paraId="1F1EF0BC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5B178EC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478A5EB" w14:textId="1A44DC62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Brachyphyll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381D3FB" w14:textId="362DC844" w:rsidR="00453A22" w:rsidRPr="00453A22" w:rsidRDefault="00453A22" w:rsidP="00453A22">
            <w:pPr>
              <w:rPr>
                <w:i/>
              </w:rPr>
            </w:pPr>
            <w:r>
              <w:rPr>
                <w:i/>
              </w:rPr>
              <w:t>pumil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6AE1315" w14:textId="0EB5B28A" w:rsidR="00453A22" w:rsidRDefault="00453A22" w:rsidP="00453A22">
            <w:r>
              <w:t>DR122</w:t>
            </w:r>
          </w:p>
        </w:tc>
      </w:tr>
      <w:tr w:rsidR="00453A22" w14:paraId="3235FF76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9827252" w14:textId="4DF0339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C689E90" w14:textId="16EBADF8" w:rsidR="00453A22" w:rsidRDefault="00453A22" w:rsidP="00453A22">
            <w:pPr>
              <w:rPr>
                <w:i/>
              </w:rPr>
            </w:pPr>
            <w:proofErr w:type="spellStart"/>
            <w:r>
              <w:rPr>
                <w:i/>
              </w:rPr>
              <w:t>Lionycter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497CE01" w14:textId="3C47D2E9" w:rsidR="00453A22" w:rsidRDefault="00453A22" w:rsidP="00453A22">
            <w:pPr>
              <w:rPr>
                <w:i/>
              </w:rPr>
            </w:pPr>
            <w:proofErr w:type="spellStart"/>
            <w:r>
              <w:rPr>
                <w:i/>
              </w:rPr>
              <w:t>sp</w:t>
            </w:r>
            <w:r>
              <w:rPr>
                <w:i/>
              </w:rPr>
              <w:t>urrelli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EC6F871" w14:textId="3C180A37" w:rsidR="00453A22" w:rsidRDefault="00453A22" w:rsidP="00453A22">
            <w:r>
              <w:t>PE171</w:t>
            </w:r>
          </w:p>
        </w:tc>
      </w:tr>
      <w:tr w:rsidR="00453A22" w14:paraId="29237B6C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D2586BF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AF13E4" w14:textId="5644831F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Carolli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E9B0F1C" w14:textId="45327215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brevicaud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D9F739F" w14:textId="69A58A0D" w:rsidR="00453A22" w:rsidRDefault="00453A22" w:rsidP="00453A22">
            <w:r>
              <w:t>PE111</w:t>
            </w:r>
          </w:p>
        </w:tc>
      </w:tr>
      <w:tr w:rsidR="00453A22" w14:paraId="7D83F6E3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88FD265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08726FC" w14:textId="5E71BE40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Sturnir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BEF7786" w14:textId="7E82CD4A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ludovic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C931AF" w14:textId="3678D9E8" w:rsidR="00453A22" w:rsidRDefault="00453A22" w:rsidP="00453A22">
            <w:r>
              <w:t>PE019</w:t>
            </w:r>
          </w:p>
        </w:tc>
      </w:tr>
      <w:tr w:rsidR="00453A22" w14:paraId="30911852" w14:textId="77777777" w:rsidTr="00453A22">
        <w:trPr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5FC017" w14:textId="77777777" w:rsidR="00453A22" w:rsidRDefault="00453A22" w:rsidP="00453A22"/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5923CB" w14:textId="19BFC7FF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Phyllop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BF2319" w14:textId="22A7D5AF" w:rsidR="00453A22" w:rsidRDefault="00453A22" w:rsidP="00453A22">
            <w:pPr>
              <w:rPr>
                <w:i/>
              </w:rPr>
            </w:pPr>
            <w:r>
              <w:rPr>
                <w:i/>
              </w:rPr>
              <w:t>falcatu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B255C5" w14:textId="5FBE698F" w:rsidR="00453A22" w:rsidRDefault="00453A22" w:rsidP="00453A22">
            <w:r>
              <w:t>DR003</w:t>
            </w:r>
          </w:p>
        </w:tc>
      </w:tr>
    </w:tbl>
    <w:p w14:paraId="3C383B99" w14:textId="77777777" w:rsidR="00453A22" w:rsidRDefault="00453A22" w:rsidP="00453A22"/>
    <w:sectPr w:rsidR="00453A22" w:rsidSect="00251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22"/>
    <w:rsid w:val="002512D4"/>
    <w:rsid w:val="00453A22"/>
    <w:rsid w:val="004F0A5E"/>
    <w:rsid w:val="00AE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03B86"/>
  <w14:defaultImageDpi w14:val="32767"/>
  <w15:chartTrackingRefBased/>
  <w15:docId w15:val="{2EF495A8-9C6C-8F4C-9A5A-7D19003A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R Yohe</dc:creator>
  <cp:keywords/>
  <dc:description/>
  <cp:lastModifiedBy>Laurel R Yohe</cp:lastModifiedBy>
  <cp:revision>1</cp:revision>
  <dcterms:created xsi:type="dcterms:W3CDTF">2019-01-16T09:02:00Z</dcterms:created>
  <dcterms:modified xsi:type="dcterms:W3CDTF">2019-01-16T09:13:00Z</dcterms:modified>
</cp:coreProperties>
</file>